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C4B98" w14:textId="638B7831" w:rsidR="00BB16A2" w:rsidRPr="00D05FA7" w:rsidRDefault="00591A6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5F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[S-1] </w:t>
      </w:r>
      <w:r w:rsidR="00F122B1" w:rsidRPr="00D05F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ession Numbers of </w:t>
      </w:r>
      <w:proofErr w:type="spellStart"/>
      <w:r w:rsidR="00F122B1" w:rsidRPr="00D05FA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elastraceae</w:t>
      </w:r>
      <w:proofErr w:type="spellEnd"/>
      <w:r w:rsidR="00F122B1" w:rsidRPr="00D05F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mbers used in the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5"/>
        <w:gridCol w:w="5025"/>
        <w:gridCol w:w="3006"/>
      </w:tblGrid>
      <w:tr w:rsidR="00F122B1" w:rsidRPr="006E1827" w14:paraId="37BDBD6C" w14:textId="77777777" w:rsidTr="00F122B1">
        <w:tc>
          <w:tcPr>
            <w:tcW w:w="985" w:type="dxa"/>
          </w:tcPr>
          <w:p w14:paraId="373A8DBC" w14:textId="1350492F" w:rsidR="00F122B1" w:rsidRPr="006E1827" w:rsidRDefault="00F122B1" w:rsidP="00603C6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E18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.No</w:t>
            </w:r>
            <w:proofErr w:type="spellEnd"/>
            <w:proofErr w:type="gramEnd"/>
          </w:p>
        </w:tc>
        <w:tc>
          <w:tcPr>
            <w:tcW w:w="5025" w:type="dxa"/>
          </w:tcPr>
          <w:p w14:paraId="5C5C25BC" w14:textId="5C85948A" w:rsidR="00F122B1" w:rsidRPr="006E1827" w:rsidRDefault="00F122B1" w:rsidP="00603C6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18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t. Name</w:t>
            </w:r>
          </w:p>
        </w:tc>
        <w:tc>
          <w:tcPr>
            <w:tcW w:w="3006" w:type="dxa"/>
          </w:tcPr>
          <w:p w14:paraId="56207F3A" w14:textId="47462696" w:rsidR="00F122B1" w:rsidRPr="006E1827" w:rsidRDefault="00F122B1" w:rsidP="00603C6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182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CBI Accession Number</w:t>
            </w:r>
          </w:p>
        </w:tc>
      </w:tr>
      <w:tr w:rsidR="006E1827" w:rsidRPr="006E1827" w14:paraId="58D62E4D" w14:textId="77777777" w:rsidTr="00F122B1">
        <w:tc>
          <w:tcPr>
            <w:tcW w:w="985" w:type="dxa"/>
          </w:tcPr>
          <w:p w14:paraId="05189A8D" w14:textId="77777777" w:rsidR="006E1827" w:rsidRPr="00D13861" w:rsidRDefault="006E1827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5" w:type="dxa"/>
          </w:tcPr>
          <w:p w14:paraId="1BEDBD2F" w14:textId="39E33CAC" w:rsidR="006E1827" w:rsidRPr="006E1827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E1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xyphyllus</w:t>
            </w:r>
            <w:proofErr w:type="spellEnd"/>
            <w:r w:rsidRPr="006E182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proofErr w:type="spellStart"/>
            <w:r w:rsidRPr="006E182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q</w:t>
            </w:r>
            <w:proofErr w:type="spellEnd"/>
            <w:r w:rsidRPr="006E182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.</w:t>
            </w:r>
          </w:p>
        </w:tc>
        <w:tc>
          <w:tcPr>
            <w:tcW w:w="3006" w:type="dxa"/>
          </w:tcPr>
          <w:p w14:paraId="0A7F8321" w14:textId="59C9F6A1" w:rsidR="006E1827" w:rsidRPr="00C40449" w:rsidRDefault="00815C90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44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L770078</w:t>
            </w:r>
          </w:p>
        </w:tc>
      </w:tr>
      <w:tr w:rsidR="006E1827" w:rsidRPr="006E1827" w14:paraId="67308C1C" w14:textId="77777777" w:rsidTr="00F122B1">
        <w:tc>
          <w:tcPr>
            <w:tcW w:w="985" w:type="dxa"/>
          </w:tcPr>
          <w:p w14:paraId="2BBB2B59" w14:textId="77777777" w:rsidR="006E1827" w:rsidRPr="00D13861" w:rsidRDefault="006E1827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5" w:type="dxa"/>
          </w:tcPr>
          <w:p w14:paraId="467AB3F9" w14:textId="2E2762DF" w:rsidR="006E1827" w:rsidRPr="006E1827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E1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pterus</w:t>
            </w:r>
            <w:proofErr w:type="spellEnd"/>
            <w:r w:rsidRPr="006E18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1827">
              <w:rPr>
                <w:rFonts w:ascii="Times New Roman" w:hAnsi="Times New Roman" w:cs="Times New Roman"/>
                <w:sz w:val="24"/>
                <w:szCs w:val="24"/>
              </w:rPr>
              <w:t>Rupr</w:t>
            </w:r>
            <w:proofErr w:type="spellEnd"/>
            <w:r w:rsidRPr="006E18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6C572B99" w14:textId="4505B2CC" w:rsidR="006E1827" w:rsidRPr="00C40449" w:rsidRDefault="00CC711F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44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L770077</w:t>
            </w:r>
          </w:p>
        </w:tc>
      </w:tr>
      <w:tr w:rsidR="006E1827" w:rsidRPr="006E1827" w14:paraId="082D2BE2" w14:textId="77777777" w:rsidTr="00F122B1">
        <w:tc>
          <w:tcPr>
            <w:tcW w:w="985" w:type="dxa"/>
          </w:tcPr>
          <w:p w14:paraId="4C7BEE01" w14:textId="77777777" w:rsidR="006E1827" w:rsidRPr="00D13861" w:rsidRDefault="006E1827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5" w:type="dxa"/>
          </w:tcPr>
          <w:p w14:paraId="4966826A" w14:textId="429FF950" w:rsidR="006E1827" w:rsidRPr="006E1827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E1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tifolius</w:t>
            </w:r>
            <w:proofErr w:type="spellEnd"/>
            <w:r w:rsidRPr="006E1827">
              <w:rPr>
                <w:rFonts w:ascii="Times New Roman" w:hAnsi="Times New Roman" w:cs="Times New Roman"/>
                <w:sz w:val="24"/>
                <w:szCs w:val="24"/>
              </w:rPr>
              <w:t xml:space="preserve"> (L.) Mill.</w:t>
            </w:r>
          </w:p>
        </w:tc>
        <w:tc>
          <w:tcPr>
            <w:tcW w:w="3006" w:type="dxa"/>
          </w:tcPr>
          <w:p w14:paraId="7CA6057B" w14:textId="79AA4DA0" w:rsidR="006E1827" w:rsidRPr="00C40449" w:rsidRDefault="00CC711F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44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L770076</w:t>
            </w:r>
          </w:p>
        </w:tc>
      </w:tr>
      <w:tr w:rsidR="006E1827" w:rsidRPr="006E1827" w14:paraId="4E192C80" w14:textId="77777777" w:rsidTr="00F122B1">
        <w:tc>
          <w:tcPr>
            <w:tcW w:w="985" w:type="dxa"/>
          </w:tcPr>
          <w:p w14:paraId="47F93BAB" w14:textId="77777777" w:rsidR="006E1827" w:rsidRPr="00D13861" w:rsidRDefault="006E1827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5" w:type="dxa"/>
          </w:tcPr>
          <w:p w14:paraId="3F72DC4C" w14:textId="55A2007E" w:rsidR="006E1827" w:rsidRPr="006E1827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6E1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halinensis</w:t>
            </w:r>
            <w:proofErr w:type="spellEnd"/>
            <w:r w:rsidRPr="006E182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proofErr w:type="gramStart"/>
            <w:r w:rsidRPr="006E1827">
              <w:rPr>
                <w:rFonts w:ascii="Times New Roman" w:hAnsi="Times New Roman" w:cs="Times New Roman"/>
                <w:sz w:val="24"/>
                <w:szCs w:val="24"/>
              </w:rPr>
              <w:t>F.Schmidth</w:t>
            </w:r>
            <w:proofErr w:type="spellEnd"/>
            <w:proofErr w:type="gramEnd"/>
            <w:r w:rsidRPr="006E1827">
              <w:rPr>
                <w:rFonts w:ascii="Times New Roman" w:hAnsi="Times New Roman" w:cs="Times New Roman"/>
                <w:sz w:val="24"/>
                <w:szCs w:val="24"/>
              </w:rPr>
              <w:t>) Maxim.</w:t>
            </w:r>
          </w:p>
        </w:tc>
        <w:tc>
          <w:tcPr>
            <w:tcW w:w="3006" w:type="dxa"/>
          </w:tcPr>
          <w:p w14:paraId="347A2CE5" w14:textId="2F872262" w:rsidR="006E1827" w:rsidRPr="00C40449" w:rsidRDefault="00815C90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0449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OL770079</w:t>
            </w:r>
          </w:p>
        </w:tc>
      </w:tr>
      <w:tr w:rsidR="006E1827" w:rsidRPr="006E1827" w14:paraId="0A6ECE3F" w14:textId="77777777" w:rsidTr="00F122B1">
        <w:tc>
          <w:tcPr>
            <w:tcW w:w="985" w:type="dxa"/>
          </w:tcPr>
          <w:p w14:paraId="36CD0623" w14:textId="77777777" w:rsidR="006E1827" w:rsidRPr="00D13861" w:rsidRDefault="006E1827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5" w:type="dxa"/>
          </w:tcPr>
          <w:p w14:paraId="72714C2C" w14:textId="19246AB6" w:rsidR="006E1827" w:rsidRPr="006E1827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E1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schensianus</w:t>
            </w:r>
            <w:proofErr w:type="spellEnd"/>
            <w:proofErr w:type="gramEnd"/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D616B" w:rsidRPr="00174FEC">
              <w:rPr>
                <w:rFonts w:ascii="Times New Roman" w:hAnsi="Times New Roman" w:cs="Times New Roman"/>
                <w:sz w:val="24"/>
                <w:szCs w:val="24"/>
              </w:rPr>
              <w:t>Maxim.</w:t>
            </w:r>
          </w:p>
        </w:tc>
        <w:tc>
          <w:tcPr>
            <w:tcW w:w="3006" w:type="dxa"/>
          </w:tcPr>
          <w:p w14:paraId="7F841D8E" w14:textId="6FE3EA81" w:rsidR="006E1827" w:rsidRPr="006E1827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827">
              <w:rPr>
                <w:rFonts w:ascii="Times New Roman" w:hAnsi="Times New Roman" w:cs="Times New Roman"/>
                <w:sz w:val="24"/>
                <w:szCs w:val="24"/>
              </w:rPr>
              <w:t>KY511610</w:t>
            </w:r>
          </w:p>
        </w:tc>
      </w:tr>
      <w:tr w:rsidR="006E1827" w:rsidRPr="006E1827" w14:paraId="4AFDBF45" w14:textId="77777777" w:rsidTr="00F122B1">
        <w:tc>
          <w:tcPr>
            <w:tcW w:w="985" w:type="dxa"/>
          </w:tcPr>
          <w:p w14:paraId="57EAEB87" w14:textId="77777777" w:rsidR="006E1827" w:rsidRPr="00D13861" w:rsidRDefault="006E1827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5" w:type="dxa"/>
          </w:tcPr>
          <w:p w14:paraId="6A5A6D10" w14:textId="705A6665" w:rsidR="006E1827" w:rsidRPr="006E1827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6E182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szechuanensis</w:t>
            </w:r>
            <w:proofErr w:type="spellEnd"/>
            <w:proofErr w:type="gramEnd"/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D616B" w:rsidRPr="00174FEC">
              <w:rPr>
                <w:rFonts w:ascii="Times New Roman" w:hAnsi="Times New Roman" w:cs="Times New Roman"/>
                <w:sz w:val="24"/>
                <w:szCs w:val="24"/>
              </w:rPr>
              <w:t>C.H Wang</w:t>
            </w:r>
          </w:p>
        </w:tc>
        <w:tc>
          <w:tcPr>
            <w:tcW w:w="3006" w:type="dxa"/>
          </w:tcPr>
          <w:p w14:paraId="2A16E28B" w14:textId="76AB09A4" w:rsidR="006E1827" w:rsidRPr="006E1827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1827">
              <w:rPr>
                <w:rFonts w:ascii="Times New Roman" w:hAnsi="Times New Roman" w:cs="Times New Roman"/>
                <w:sz w:val="24"/>
                <w:szCs w:val="24"/>
              </w:rPr>
              <w:t>MH853828</w:t>
            </w:r>
          </w:p>
        </w:tc>
      </w:tr>
      <w:tr w:rsidR="006E1827" w:rsidRPr="006E1827" w14:paraId="18D9AB43" w14:textId="77777777" w:rsidTr="00F122B1">
        <w:tc>
          <w:tcPr>
            <w:tcW w:w="985" w:type="dxa"/>
          </w:tcPr>
          <w:p w14:paraId="039F8C91" w14:textId="5126CC67" w:rsidR="006E1827" w:rsidRPr="00D13861" w:rsidRDefault="006E1827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5" w:type="dxa"/>
          </w:tcPr>
          <w:p w14:paraId="1AE049A1" w14:textId="393C0396" w:rsidR="006E1827" w:rsidRPr="006E1827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="009601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ellomanus</w:t>
            </w:r>
            <w:proofErr w:type="spellEnd"/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D616B" w:rsidRPr="00341637">
              <w:rPr>
                <w:rFonts w:ascii="Times New Roman" w:hAnsi="Times New Roman" w:cs="Times New Roman"/>
                <w:sz w:val="24"/>
                <w:szCs w:val="24"/>
              </w:rPr>
              <w:t>Loes</w:t>
            </w:r>
            <w:proofErr w:type="spellEnd"/>
            <w:r w:rsidR="00FD616B" w:rsidRPr="003416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29756CBF" w14:textId="58084C13" w:rsidR="006E1827" w:rsidRPr="006E1827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C6DD6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MW288092.1</w:t>
            </w:r>
          </w:p>
        </w:tc>
      </w:tr>
      <w:tr w:rsidR="006E1827" w:rsidRPr="006E1827" w14:paraId="5261B522" w14:textId="77777777" w:rsidTr="00F122B1">
        <w:tc>
          <w:tcPr>
            <w:tcW w:w="985" w:type="dxa"/>
          </w:tcPr>
          <w:p w14:paraId="38AFAF7D" w14:textId="2B82CECF" w:rsidR="006E1827" w:rsidRPr="00D13861" w:rsidRDefault="006E1827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5" w:type="dxa"/>
          </w:tcPr>
          <w:p w14:paraId="46EC1A8A" w14:textId="1A0002BC" w:rsidR="006E1827" w:rsidRPr="00C74460" w:rsidRDefault="006E1827" w:rsidP="00603C6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japonicus</w:t>
            </w:r>
            <w:proofErr w:type="spellEnd"/>
            <w:proofErr w:type="gramEnd"/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D616B" w:rsidRPr="007046EF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proofErr w:type="spellEnd"/>
            <w:r w:rsidR="00FD616B" w:rsidRPr="007046E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6AC2E896" w14:textId="3F3CE9EE" w:rsidR="006E1827" w:rsidRPr="00EC6DD6" w:rsidRDefault="006E1827" w:rsidP="00603C66">
            <w:pPr>
              <w:spacing w:line="480" w:lineRule="auto"/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EC6DD6">
              <w:rPr>
                <w:rFonts w:ascii="Times New Roman" w:hAnsi="Times New Roman" w:cs="Times New Roman"/>
                <w:sz w:val="24"/>
                <w:szCs w:val="24"/>
              </w:rPr>
              <w:t>KP189362</w:t>
            </w:r>
          </w:p>
        </w:tc>
      </w:tr>
      <w:tr w:rsidR="006E1827" w:rsidRPr="006E1827" w14:paraId="40F2405A" w14:textId="77777777" w:rsidTr="00F122B1">
        <w:tc>
          <w:tcPr>
            <w:tcW w:w="985" w:type="dxa"/>
          </w:tcPr>
          <w:p w14:paraId="36A2FFAC" w14:textId="54449A10" w:rsidR="006E1827" w:rsidRPr="00D13861" w:rsidRDefault="006E1827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5" w:type="dxa"/>
          </w:tcPr>
          <w:p w14:paraId="26373DA1" w14:textId="67048C1F" w:rsidR="006E1827" w:rsidRPr="00C74460" w:rsidRDefault="006E1827" w:rsidP="00603C6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="009601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tunei</w:t>
            </w:r>
            <w:proofErr w:type="spellEnd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="00FD616B" w:rsidRPr="00BC149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D616B" w:rsidRPr="00BC1491">
              <w:rPr>
                <w:rFonts w:ascii="Times New Roman" w:hAnsi="Times New Roman" w:cs="Times New Roman"/>
                <w:sz w:val="24"/>
                <w:szCs w:val="24"/>
              </w:rPr>
              <w:t>Turcz</w:t>
            </w:r>
            <w:proofErr w:type="spellEnd"/>
            <w:r w:rsidR="00FD616B" w:rsidRPr="00BC1491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gramStart"/>
            <w:r w:rsidR="00FD616B" w:rsidRPr="00BC1491">
              <w:rPr>
                <w:rFonts w:ascii="Times New Roman" w:hAnsi="Times New Roman" w:cs="Times New Roman"/>
                <w:sz w:val="24"/>
                <w:szCs w:val="24"/>
              </w:rPr>
              <w:t>Hand.-</w:t>
            </w:r>
            <w:proofErr w:type="spellStart"/>
            <w:proofErr w:type="gramEnd"/>
            <w:r w:rsidR="00FD616B" w:rsidRPr="00BC1491">
              <w:rPr>
                <w:rFonts w:ascii="Times New Roman" w:hAnsi="Times New Roman" w:cs="Times New Roman"/>
                <w:sz w:val="24"/>
                <w:szCs w:val="24"/>
              </w:rPr>
              <w:t>Mazz</w:t>
            </w:r>
            <w:proofErr w:type="spellEnd"/>
            <w:r w:rsidR="00FD616B" w:rsidRPr="00BC14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304422A7" w14:textId="4990B2C4" w:rsidR="006E1827" w:rsidRPr="00EC6DD6" w:rsidRDefault="006E1827" w:rsidP="00603C66">
            <w:pPr>
              <w:spacing w:line="480" w:lineRule="auto"/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  <w:r w:rsidRPr="00EC6DD6">
              <w:rPr>
                <w:rFonts w:ascii="Times New Roman" w:hAnsi="Times New Roman" w:cs="Times New Roman"/>
                <w:sz w:val="24"/>
                <w:szCs w:val="24"/>
              </w:rPr>
              <w:t>MW288090.1</w:t>
            </w:r>
          </w:p>
        </w:tc>
      </w:tr>
      <w:tr w:rsidR="006E1827" w:rsidRPr="006E1827" w14:paraId="3DF780F9" w14:textId="77777777" w:rsidTr="00F122B1">
        <w:tc>
          <w:tcPr>
            <w:tcW w:w="985" w:type="dxa"/>
          </w:tcPr>
          <w:p w14:paraId="770CEE6C" w14:textId="34E1CBCD" w:rsidR="006E1827" w:rsidRPr="00D13861" w:rsidRDefault="006E1827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5" w:type="dxa"/>
          </w:tcPr>
          <w:p w14:paraId="4623A476" w14:textId="0D95D339" w:rsidR="006E1827" w:rsidRPr="00764C16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hamiltonianus</w:t>
            </w:r>
            <w:proofErr w:type="spellEnd"/>
            <w:proofErr w:type="gramEnd"/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Wall.</w:t>
            </w:r>
          </w:p>
        </w:tc>
        <w:tc>
          <w:tcPr>
            <w:tcW w:w="3006" w:type="dxa"/>
          </w:tcPr>
          <w:p w14:paraId="60692D30" w14:textId="3C0AA6A6" w:rsidR="006E1827" w:rsidRPr="00EC6DD6" w:rsidRDefault="006E1827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DD6">
              <w:rPr>
                <w:rFonts w:ascii="Times New Roman" w:hAnsi="Times New Roman" w:cs="Times New Roman"/>
                <w:sz w:val="24"/>
                <w:szCs w:val="24"/>
              </w:rPr>
              <w:t>KY926695</w:t>
            </w:r>
          </w:p>
        </w:tc>
      </w:tr>
      <w:tr w:rsidR="00D13861" w:rsidRPr="006E1827" w14:paraId="02F4568E" w14:textId="77777777" w:rsidTr="00F122B1">
        <w:tc>
          <w:tcPr>
            <w:tcW w:w="985" w:type="dxa"/>
          </w:tcPr>
          <w:p w14:paraId="1EDECEB9" w14:textId="77777777" w:rsidR="00D13861" w:rsidRPr="00D13861" w:rsidRDefault="00D13861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5" w:type="dxa"/>
          </w:tcPr>
          <w:p w14:paraId="64AD57BC" w14:textId="7D337A7E" w:rsidR="00D13861" w:rsidRPr="00C74460" w:rsidRDefault="00D13861" w:rsidP="00603C6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="006D32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unnanensis</w:t>
            </w:r>
            <w:proofErr w:type="spellEnd"/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Franch</w:t>
            </w:r>
            <w:proofErr w:type="spellEnd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690BC0E7" w14:textId="53A7C12B" w:rsidR="00D13861" w:rsidRPr="00EC6DD6" w:rsidRDefault="00915259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770452</w:t>
            </w:r>
          </w:p>
        </w:tc>
      </w:tr>
      <w:tr w:rsidR="009601C3" w:rsidRPr="006E1827" w14:paraId="37C9057A" w14:textId="77777777" w:rsidTr="00F122B1">
        <w:tc>
          <w:tcPr>
            <w:tcW w:w="985" w:type="dxa"/>
          </w:tcPr>
          <w:p w14:paraId="73081F53" w14:textId="5B4ABFFB" w:rsidR="009601C3" w:rsidRPr="00D13861" w:rsidRDefault="009601C3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5" w:type="dxa"/>
          </w:tcPr>
          <w:p w14:paraId="19A6B11C" w14:textId="41D2203B" w:rsidR="009601C3" w:rsidRPr="00C74460" w:rsidRDefault="009601C3" w:rsidP="00603C6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nimopetalum</w:t>
            </w:r>
            <w:proofErr w:type="spellEnd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nense</w:t>
            </w:r>
            <w:proofErr w:type="spellEnd"/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Rehder</w:t>
            </w:r>
            <w:proofErr w:type="spellEnd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2AE53FB0" w14:textId="71A62158" w:rsidR="009601C3" w:rsidRPr="009601C3" w:rsidRDefault="009601C3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C3">
              <w:rPr>
                <w:rFonts w:ascii="Times New Roman" w:hAnsi="Times New Roman" w:cs="Times New Roman"/>
                <w:sz w:val="24"/>
                <w:szCs w:val="24"/>
              </w:rPr>
              <w:t>MK450440</w:t>
            </w:r>
          </w:p>
        </w:tc>
      </w:tr>
      <w:tr w:rsidR="009601C3" w:rsidRPr="006E1827" w14:paraId="5D5DF702" w14:textId="77777777" w:rsidTr="00F122B1">
        <w:tc>
          <w:tcPr>
            <w:tcW w:w="985" w:type="dxa"/>
          </w:tcPr>
          <w:p w14:paraId="1AA04DEF" w14:textId="5DB3EA95" w:rsidR="009601C3" w:rsidRPr="00D13861" w:rsidRDefault="009601C3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5" w:type="dxa"/>
          </w:tcPr>
          <w:p w14:paraId="12DA871E" w14:textId="2A62E4CF" w:rsidR="009601C3" w:rsidRPr="00C74460" w:rsidRDefault="009601C3" w:rsidP="00603C6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ytenus</w:t>
            </w:r>
            <w:proofErr w:type="spellEnd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angxiensis</w:t>
            </w:r>
            <w:proofErr w:type="spellEnd"/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 xml:space="preserve">C.Y. Cheng &amp; </w:t>
            </w:r>
            <w:proofErr w:type="spellStart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W.</w:t>
            </w:r>
            <w:proofErr w:type="gramStart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L.Sha</w:t>
            </w:r>
            <w:proofErr w:type="spellEnd"/>
            <w:proofErr w:type="gramEnd"/>
          </w:p>
        </w:tc>
        <w:tc>
          <w:tcPr>
            <w:tcW w:w="3006" w:type="dxa"/>
          </w:tcPr>
          <w:p w14:paraId="647E53B3" w14:textId="559558F9" w:rsidR="009601C3" w:rsidRPr="009601C3" w:rsidRDefault="009601C3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C3">
              <w:rPr>
                <w:rFonts w:ascii="Times New Roman" w:hAnsi="Times New Roman" w:cs="Times New Roman"/>
                <w:sz w:val="24"/>
                <w:szCs w:val="24"/>
              </w:rPr>
              <w:t>MN707924</w:t>
            </w:r>
          </w:p>
        </w:tc>
      </w:tr>
      <w:tr w:rsidR="009601C3" w:rsidRPr="006E1827" w14:paraId="5A5EC935" w14:textId="77777777" w:rsidTr="00F122B1">
        <w:tc>
          <w:tcPr>
            <w:tcW w:w="985" w:type="dxa"/>
          </w:tcPr>
          <w:p w14:paraId="4FBEF111" w14:textId="5A3B2D45" w:rsidR="009601C3" w:rsidRPr="00D13861" w:rsidRDefault="009601C3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5" w:type="dxa"/>
          </w:tcPr>
          <w:p w14:paraId="6B33061F" w14:textId="086DE713" w:rsidR="009601C3" w:rsidRPr="00C74460" w:rsidRDefault="009601C3" w:rsidP="00603C6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acia </w:t>
            </w:r>
            <w:proofErr w:type="spellStart"/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plifolia</w:t>
            </w:r>
            <w:proofErr w:type="spellEnd"/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Merr</w:t>
            </w:r>
            <w:proofErr w:type="spellEnd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 xml:space="preserve">. ex Chun &amp; </w:t>
            </w:r>
            <w:proofErr w:type="spellStart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F.</w:t>
            </w:r>
            <w:proofErr w:type="gramStart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C.How</w:t>
            </w:r>
            <w:proofErr w:type="spellEnd"/>
            <w:proofErr w:type="gramEnd"/>
          </w:p>
        </w:tc>
        <w:tc>
          <w:tcPr>
            <w:tcW w:w="3006" w:type="dxa"/>
          </w:tcPr>
          <w:p w14:paraId="1F7EB126" w14:textId="0E7F047A" w:rsidR="009601C3" w:rsidRPr="009601C3" w:rsidRDefault="009601C3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C3">
              <w:rPr>
                <w:rFonts w:ascii="Times New Roman" w:hAnsi="Times New Roman" w:cs="Times New Roman"/>
                <w:sz w:val="24"/>
                <w:szCs w:val="24"/>
              </w:rPr>
              <w:t>MK799641</w:t>
            </w:r>
          </w:p>
        </w:tc>
      </w:tr>
      <w:tr w:rsidR="009601C3" w:rsidRPr="006E1827" w14:paraId="6F97BAD4" w14:textId="77777777" w:rsidTr="00F122B1">
        <w:tc>
          <w:tcPr>
            <w:tcW w:w="985" w:type="dxa"/>
          </w:tcPr>
          <w:p w14:paraId="398CAE7B" w14:textId="2B44936C" w:rsidR="009601C3" w:rsidRPr="00D13861" w:rsidRDefault="009601C3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5" w:type="dxa"/>
          </w:tcPr>
          <w:p w14:paraId="650E7887" w14:textId="2B7B56E9" w:rsidR="009601C3" w:rsidRPr="00C74460" w:rsidRDefault="009601C3" w:rsidP="00603C6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446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ha edulis</w:t>
            </w:r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Vahl</w:t>
            </w:r>
            <w:proofErr w:type="spellEnd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Endl</w:t>
            </w:r>
            <w:proofErr w:type="spellEnd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06" w:type="dxa"/>
          </w:tcPr>
          <w:p w14:paraId="7732B6B2" w14:textId="34D7FA34" w:rsidR="009601C3" w:rsidRPr="009601C3" w:rsidRDefault="009601C3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1C3">
              <w:rPr>
                <w:rFonts w:ascii="Times New Roman" w:hAnsi="Times New Roman" w:cs="Times New Roman"/>
                <w:sz w:val="24"/>
                <w:szCs w:val="24"/>
              </w:rPr>
              <w:t>KT861471</w:t>
            </w:r>
          </w:p>
        </w:tc>
      </w:tr>
      <w:tr w:rsidR="00D13861" w:rsidRPr="006E1827" w14:paraId="7C6BA20C" w14:textId="77777777" w:rsidTr="00F122B1">
        <w:tc>
          <w:tcPr>
            <w:tcW w:w="985" w:type="dxa"/>
          </w:tcPr>
          <w:p w14:paraId="63F289C7" w14:textId="3CF1228A" w:rsidR="00D13861" w:rsidRPr="00D13861" w:rsidRDefault="00D13861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5" w:type="dxa"/>
          </w:tcPr>
          <w:p w14:paraId="6A9C8A28" w14:textId="6A3E39E7" w:rsidR="00D13861" w:rsidRPr="00C74460" w:rsidRDefault="00D13861" w:rsidP="00603C6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228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nassia palustris</w:t>
            </w:r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3006" w:type="dxa"/>
          </w:tcPr>
          <w:p w14:paraId="126D0BD5" w14:textId="57DBB7FC" w:rsidR="00D13861" w:rsidRPr="00D810F6" w:rsidRDefault="00D13861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0F6">
              <w:rPr>
                <w:rFonts w:ascii="Times New Roman" w:hAnsi="Times New Roman" w:cs="Times New Roman"/>
                <w:sz w:val="24"/>
                <w:szCs w:val="24"/>
              </w:rPr>
              <w:t>MK541646.1</w:t>
            </w:r>
          </w:p>
        </w:tc>
      </w:tr>
      <w:tr w:rsidR="00D13861" w:rsidRPr="006E1827" w14:paraId="1FCABBFC" w14:textId="77777777" w:rsidTr="00F122B1">
        <w:tc>
          <w:tcPr>
            <w:tcW w:w="985" w:type="dxa"/>
          </w:tcPr>
          <w:p w14:paraId="4BCFBCAA" w14:textId="77777777" w:rsidR="00D13861" w:rsidRPr="00D13861" w:rsidRDefault="00D13861" w:rsidP="00603C66">
            <w:pPr>
              <w:pStyle w:val="a4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5" w:type="dxa"/>
          </w:tcPr>
          <w:p w14:paraId="7B85B639" w14:textId="3BF91433" w:rsidR="00D13861" w:rsidRPr="003228F6" w:rsidRDefault="00D13861" w:rsidP="00603C66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ast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rbiculatus</w:t>
            </w:r>
            <w:r w:rsidR="00FD61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FD616B" w:rsidRPr="007F1C20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proofErr w:type="spellEnd"/>
          </w:p>
        </w:tc>
        <w:tc>
          <w:tcPr>
            <w:tcW w:w="3006" w:type="dxa"/>
          </w:tcPr>
          <w:p w14:paraId="53AC9B32" w14:textId="2156A98C" w:rsidR="00D13861" w:rsidRPr="001B7A45" w:rsidRDefault="001B7A45" w:rsidP="00603C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A45">
              <w:rPr>
                <w:rFonts w:ascii="Times New Roman" w:hAnsi="Times New Roman" w:cs="Times New Roman"/>
                <w:sz w:val="24"/>
                <w:szCs w:val="24"/>
              </w:rPr>
              <w:t>MW316708</w:t>
            </w:r>
          </w:p>
        </w:tc>
      </w:tr>
    </w:tbl>
    <w:p w14:paraId="586A5E21" w14:textId="77777777" w:rsidR="00F122B1" w:rsidRDefault="00F122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34ECD9" w14:textId="77777777" w:rsidR="00F122B1" w:rsidRPr="00F122B1" w:rsidRDefault="00F122B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122B1" w:rsidRPr="00F122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056F9" w14:textId="77777777" w:rsidR="00130F31" w:rsidRDefault="00130F31" w:rsidP="00FD616B">
      <w:pPr>
        <w:spacing w:after="0" w:line="240" w:lineRule="auto"/>
      </w:pPr>
      <w:r>
        <w:separator/>
      </w:r>
    </w:p>
  </w:endnote>
  <w:endnote w:type="continuationSeparator" w:id="0">
    <w:p w14:paraId="46AA0ACA" w14:textId="77777777" w:rsidR="00130F31" w:rsidRDefault="00130F31" w:rsidP="00FD6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DA8B5" w14:textId="77777777" w:rsidR="00130F31" w:rsidRDefault="00130F31" w:rsidP="00FD616B">
      <w:pPr>
        <w:spacing w:after="0" w:line="240" w:lineRule="auto"/>
      </w:pPr>
      <w:r>
        <w:separator/>
      </w:r>
    </w:p>
  </w:footnote>
  <w:footnote w:type="continuationSeparator" w:id="0">
    <w:p w14:paraId="70DA5B95" w14:textId="77777777" w:rsidR="00130F31" w:rsidRDefault="00130F31" w:rsidP="00FD61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E0979"/>
    <w:multiLevelType w:val="hybridMultilevel"/>
    <w:tmpl w:val="0B10C1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2B1"/>
    <w:rsid w:val="00040CB5"/>
    <w:rsid w:val="0013044F"/>
    <w:rsid w:val="00130F31"/>
    <w:rsid w:val="001B7A45"/>
    <w:rsid w:val="00524D87"/>
    <w:rsid w:val="00591A67"/>
    <w:rsid w:val="00603C66"/>
    <w:rsid w:val="006D32F4"/>
    <w:rsid w:val="006E1827"/>
    <w:rsid w:val="007138DD"/>
    <w:rsid w:val="00815C90"/>
    <w:rsid w:val="00915259"/>
    <w:rsid w:val="009601C3"/>
    <w:rsid w:val="00BB16A2"/>
    <w:rsid w:val="00C40449"/>
    <w:rsid w:val="00CC711F"/>
    <w:rsid w:val="00D05FA7"/>
    <w:rsid w:val="00D13861"/>
    <w:rsid w:val="00D810F6"/>
    <w:rsid w:val="00F122B1"/>
    <w:rsid w:val="00FD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2B364"/>
  <w15:chartTrackingRefBased/>
  <w15:docId w15:val="{F89F4570-5491-4691-B006-7A286C0DD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13861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FD61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FD616B"/>
  </w:style>
  <w:style w:type="paragraph" w:styleId="a6">
    <w:name w:val="footer"/>
    <w:basedOn w:val="a"/>
    <w:link w:val="Char0"/>
    <w:uiPriority w:val="99"/>
    <w:unhideWhenUsed/>
    <w:rsid w:val="00FD61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FD6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5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/바이오나노융합학과 SHAYAN JAMSHED</dc:creator>
  <cp:keywords/>
  <dc:description/>
  <cp:lastModifiedBy>식물분류학연구실</cp:lastModifiedBy>
  <cp:revision>14</cp:revision>
  <dcterms:created xsi:type="dcterms:W3CDTF">2021-11-21T11:48:00Z</dcterms:created>
  <dcterms:modified xsi:type="dcterms:W3CDTF">2022-01-13T06:17:00Z</dcterms:modified>
</cp:coreProperties>
</file>